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Table S2</w:t>
      </w:r>
      <w:r>
        <w:rPr>
          <w:rFonts w:cs="Times New Roman" w:ascii="Times New Roman" w:hAnsi="Times New Roman"/>
          <w:sz w:val="24"/>
          <w:szCs w:val="32"/>
        </w:rPr>
        <w:t xml:space="preserve"> Characterization of the </w:t>
      </w:r>
      <w:r>
        <w:rPr>
          <w:rFonts w:cs="Times New Roman" w:ascii="Times New Roman" w:hAnsi="Times New Roman"/>
          <w:i/>
          <w:iCs/>
          <w:sz w:val="24"/>
          <w:szCs w:val="32"/>
        </w:rPr>
        <w:t>SBP</w:t>
      </w:r>
      <w:r>
        <w:rPr>
          <w:rFonts w:cs="Times New Roman" w:ascii="Times New Roman" w:hAnsi="Times New Roman"/>
          <w:sz w:val="24"/>
          <w:szCs w:val="32"/>
        </w:rPr>
        <w:t xml:space="preserve"> gene family in blueberry</w:t>
      </w:r>
      <w:r>
        <w:rPr>
          <w:rFonts w:cs="Times New Roman" w:ascii="Times New Roman" w:hAnsi="Times New Roman"/>
          <w:sz w:val="24"/>
          <w:szCs w:val="32"/>
        </w:rPr>
        <w:t>.</w:t>
      </w:r>
    </w:p>
    <w:tbl>
      <w:tblPr>
        <w:tblW w:w="137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25"/>
        <w:gridCol w:w="3787"/>
        <w:gridCol w:w="1975"/>
        <w:gridCol w:w="1325"/>
        <w:gridCol w:w="1738"/>
        <w:gridCol w:w="1175"/>
        <w:gridCol w:w="1450"/>
      </w:tblGrid>
      <w:tr>
        <w:trPr/>
        <w:tc>
          <w:tcPr>
            <w:tcW w:w="12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am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caffold</w:t>
            </w:r>
          </w:p>
        </w:tc>
        <w:tc>
          <w:tcPr>
            <w:tcW w:w="37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Location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DS length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bp)</w:t>
            </w:r>
          </w:p>
        </w:tc>
        <w:tc>
          <w:tcPr>
            <w:tcW w:w="42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rotein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Introns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37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ize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aa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MW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kDa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I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2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  <w:tc>
          <w:tcPr>
            <w:tcW w:w="37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: 24,157,421-24,162,501 (+)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380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59</w:t>
            </w:r>
          </w:p>
        </w:tc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0.74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82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4: 23,976,532-23,978,475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6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5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.0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.6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8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883: 12,450-15,376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6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8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0.5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.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6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5: 28,525,950-28,528,588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33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4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9.4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.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6b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4: 34,772,761-34,779,957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54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1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6.7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.7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c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35: 25,525,425-25,526,060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3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1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3.1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7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7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8: 37,121,061-37,128,989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46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2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2.6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.9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7b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5: 4,008,574-4,016,625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45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1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2.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.9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8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2: 4,672,162-4,674,174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9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2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6.0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8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8b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2: 4,652,428-4,657,052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22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0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4.6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.7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9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5: 28,033,197-28,037,175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7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5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9.1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.3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9b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6: 35,087,168-35,093,813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9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6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8.7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9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3: 6,685,852-6,687,086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6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5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8.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8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2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11: 39,841,489-39,849,774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03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1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11.9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.0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2b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1: 307,303 -310,655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8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6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9.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.5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3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34: 7,256,375-7,259,198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10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6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0.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6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3b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4: 26,156,630-26,158,444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6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2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5.2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2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tabs>
                <w:tab w:val="clear" w:pos="420"/>
                <w:tab w:val="left" w:pos="501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4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3: 36,665,010-36,669,614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22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7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17.9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.6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14aAS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23: 36,665,713-36,666,075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6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2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3.6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.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4b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12: 1,852,439-1,854,507 (+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7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1.8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.1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8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4c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12: 2,851,560-2,853,775 (-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5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8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3.6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.3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cSBP14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cA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2</w:t>
            </w:r>
          </w:p>
        </w:tc>
        <w:tc>
          <w:tcPr>
            <w:tcW w:w="37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VaccDscaff12: 2,853,134-2,853,775 (-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42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13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3.79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.1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3:27:00Z</dcterms:created>
  <dc:creator>Administrator</dc:creator>
  <dc:description/>
  <dc:language>en-US</dc:language>
  <cp:lastModifiedBy>岳 少康</cp:lastModifiedBy>
  <dcterms:modified xsi:type="dcterms:W3CDTF">2021-03-12T13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70</vt:lpwstr>
  </property>
</Properties>
</file>